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489D" w14:textId="25108E01" w:rsidR="007919E6" w:rsidRPr="007919E6" w:rsidRDefault="007919E6" w:rsidP="00523492">
      <w:pPr>
        <w:jc w:val="both"/>
        <w:rPr>
          <w:rFonts w:ascii="Times New Roman" w:hAnsi="Times New Roman"/>
          <w:szCs w:val="24"/>
        </w:rPr>
      </w:pPr>
      <w:r w:rsidRPr="001279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79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14E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19E6">
        <w:rPr>
          <w:rFonts w:ascii="Times New Roman" w:hAnsi="Times New Roman" w:cs="Times New Roman"/>
          <w:sz w:val="24"/>
          <w:szCs w:val="24"/>
        </w:rPr>
        <w:t>Genetic correlations (above diagonal) and phenotypic correlation (lower diagonal) of dressing percentage with protein efficiency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826"/>
        <w:gridCol w:w="2285"/>
        <w:gridCol w:w="2285"/>
      </w:tblGrid>
      <w:tr w:rsidR="007919E6" w:rsidRPr="00127986" w14:paraId="77AEB38E" w14:textId="77777777" w:rsidTr="00A24636">
        <w:trPr>
          <w:trHeight w:val="416"/>
        </w:trPr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0396613E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14:paraId="3B1D299E" w14:textId="77777777" w:rsidR="007919E6" w:rsidRPr="00E14E3A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4E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efficiency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68D25EAC" w14:textId="77777777" w:rsidR="007919E6" w:rsidRPr="00E14E3A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4E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rm dressing percentage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6986E93D" w14:textId="77777777" w:rsidR="007919E6" w:rsidRPr="00E14E3A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14E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ld dressing percentage</w:t>
            </w:r>
          </w:p>
        </w:tc>
      </w:tr>
      <w:tr w:rsidR="007919E6" w:rsidRPr="00127986" w14:paraId="3750EE88" w14:textId="77777777" w:rsidTr="004A430B">
        <w:trPr>
          <w:trHeight w:val="207"/>
        </w:trPr>
        <w:tc>
          <w:tcPr>
            <w:tcW w:w="4279" w:type="dxa"/>
            <w:tcBorders>
              <w:top w:val="single" w:sz="4" w:space="0" w:color="auto"/>
            </w:tcBorders>
          </w:tcPr>
          <w:p w14:paraId="042B4C18" w14:textId="77777777" w:rsidR="007919E6" w:rsidRPr="007919E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efficiency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12F1CA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4DD28748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± 0.19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209CB824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± 0.18</w:t>
            </w:r>
          </w:p>
        </w:tc>
      </w:tr>
      <w:tr w:rsidR="007919E6" w:rsidRPr="00127986" w14:paraId="6FADE1FD" w14:textId="77777777" w:rsidTr="004A430B">
        <w:trPr>
          <w:trHeight w:val="207"/>
        </w:trPr>
        <w:tc>
          <w:tcPr>
            <w:tcW w:w="4279" w:type="dxa"/>
          </w:tcPr>
          <w:p w14:paraId="36DBACC0" w14:textId="77777777" w:rsidR="007919E6" w:rsidRPr="007919E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m dressing percentage</w:t>
            </w:r>
          </w:p>
        </w:tc>
        <w:tc>
          <w:tcPr>
            <w:tcW w:w="2544" w:type="dxa"/>
          </w:tcPr>
          <w:p w14:paraId="247F1752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± 0.05</w:t>
            </w:r>
          </w:p>
        </w:tc>
        <w:tc>
          <w:tcPr>
            <w:tcW w:w="3355" w:type="dxa"/>
            <w:shd w:val="clear" w:color="auto" w:fill="E7E6E6" w:themeFill="background2"/>
          </w:tcPr>
          <w:p w14:paraId="3AAE68E6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55" w:type="dxa"/>
          </w:tcPr>
          <w:p w14:paraId="4FFB1DAA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9 </w:t>
            </w: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</w:tr>
      <w:tr w:rsidR="007919E6" w:rsidRPr="00127986" w14:paraId="09F44615" w14:textId="77777777" w:rsidTr="004A430B">
        <w:trPr>
          <w:trHeight w:val="207"/>
        </w:trPr>
        <w:tc>
          <w:tcPr>
            <w:tcW w:w="4279" w:type="dxa"/>
          </w:tcPr>
          <w:p w14:paraId="7CC3A1F0" w14:textId="77777777" w:rsidR="007919E6" w:rsidRPr="007919E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9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d dressing percentage</w:t>
            </w:r>
          </w:p>
        </w:tc>
        <w:tc>
          <w:tcPr>
            <w:tcW w:w="2544" w:type="dxa"/>
          </w:tcPr>
          <w:p w14:paraId="78287E47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± 0.05</w:t>
            </w:r>
          </w:p>
        </w:tc>
        <w:tc>
          <w:tcPr>
            <w:tcW w:w="3355" w:type="dxa"/>
          </w:tcPr>
          <w:p w14:paraId="44816101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1 </w:t>
            </w:r>
            <w:r w:rsidRPr="001279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  <w:tc>
          <w:tcPr>
            <w:tcW w:w="3355" w:type="dxa"/>
            <w:shd w:val="clear" w:color="auto" w:fill="E7E6E6" w:themeFill="background2"/>
          </w:tcPr>
          <w:p w14:paraId="32733CE7" w14:textId="77777777" w:rsidR="007919E6" w:rsidRPr="00127986" w:rsidRDefault="007919E6" w:rsidP="00A246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300DFCB" w14:textId="77777777" w:rsidR="007919E6" w:rsidRPr="00974FFE" w:rsidRDefault="007919E6" w:rsidP="00523492">
      <w:pPr>
        <w:jc w:val="both"/>
        <w:rPr>
          <w:rFonts w:ascii="Times New Roman" w:hAnsi="Times New Roman"/>
          <w:b/>
          <w:szCs w:val="24"/>
        </w:rPr>
      </w:pPr>
    </w:p>
    <w:sectPr w:rsidR="007919E6" w:rsidRPr="00974FFE" w:rsidSect="007B421A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492"/>
    <w:rsid w:val="001D2DB0"/>
    <w:rsid w:val="0021599D"/>
    <w:rsid w:val="00434970"/>
    <w:rsid w:val="004A430B"/>
    <w:rsid w:val="00523492"/>
    <w:rsid w:val="0057323F"/>
    <w:rsid w:val="005F443E"/>
    <w:rsid w:val="00620728"/>
    <w:rsid w:val="006A3F97"/>
    <w:rsid w:val="007919E6"/>
    <w:rsid w:val="007B421A"/>
    <w:rsid w:val="009530B7"/>
    <w:rsid w:val="00997E2E"/>
    <w:rsid w:val="00B47212"/>
    <w:rsid w:val="00E00D82"/>
    <w:rsid w:val="00FE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AD4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9E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49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4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4970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4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4970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3T08:43:00Z</dcterms:created>
  <dcterms:modified xsi:type="dcterms:W3CDTF">2023-05-13T08:43:00Z</dcterms:modified>
</cp:coreProperties>
</file>